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408" w:type="dxa"/>
        <w:tblInd w:w="-28" w:type="dxa"/>
        <w:tblLayout w:type="fixed"/>
        <w:tblLook w:val="0400" w:firstRow="0" w:lastRow="0" w:firstColumn="0" w:lastColumn="0" w:noHBand="0" w:noVBand="1"/>
      </w:tblPr>
      <w:tblGrid>
        <w:gridCol w:w="3745"/>
        <w:gridCol w:w="1311"/>
        <w:gridCol w:w="1403"/>
        <w:gridCol w:w="1311"/>
        <w:gridCol w:w="1311"/>
        <w:gridCol w:w="1311"/>
        <w:gridCol w:w="1259"/>
        <w:gridCol w:w="1311"/>
        <w:gridCol w:w="1238"/>
        <w:gridCol w:w="1208"/>
      </w:tblGrid>
      <w:tr w:rsidR="00EB7D9D" w:rsidRPr="009C2829" w14:paraId="6165744C" w14:textId="77777777" w:rsidTr="00AF11A5">
        <w:trPr>
          <w:trHeight w:val="346"/>
        </w:trPr>
        <w:tc>
          <w:tcPr>
            <w:tcW w:w="15408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901AEC" w14:textId="77777777" w:rsidR="00EB7D9D" w:rsidRPr="009C2829" w:rsidRDefault="00EB7D9D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Supplementary Table 4. Aggressive-care scores in the last 28 days of life by non-cancer diagnosis group</w:t>
            </w:r>
          </w:p>
        </w:tc>
      </w:tr>
      <w:tr w:rsidR="00EB7D9D" w:rsidRPr="009C2829" w14:paraId="31EAF37D" w14:textId="77777777" w:rsidTr="00AF11A5">
        <w:trPr>
          <w:trHeight w:val="334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7A07" w14:textId="77777777" w:rsidR="00EB7D9D" w:rsidRPr="009C2829" w:rsidRDefault="00EB7D9D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F52007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Total (n=5127)</w:t>
            </w:r>
          </w:p>
        </w:tc>
        <w:tc>
          <w:tcPr>
            <w:tcW w:w="9144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DAA34E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on-Cancer Diagnosis Group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B7BD6D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Pr="009C2829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EB7D9D" w:rsidRPr="009C2829" w14:paraId="3FF403DF" w14:textId="77777777" w:rsidTr="00AF11A5">
        <w:trPr>
          <w:trHeight w:val="1004"/>
        </w:trPr>
        <w:tc>
          <w:tcPr>
            <w:tcW w:w="37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8BC3AD" w14:textId="77777777" w:rsidR="00EB7D9D" w:rsidRPr="009C2829" w:rsidRDefault="00EB7D9D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DE7F58" w14:textId="77777777" w:rsidR="00EB7D9D" w:rsidRPr="009C2829" w:rsidRDefault="00EB7D9D" w:rsidP="00AF11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C80EFD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ementia (n=110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F3C657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Severe brain injury (n=82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0CEDEB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Advanced heart disease (n=75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102305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hronic lung disease (n=58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1C37B4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Liver failure (n=738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91D9C6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nd-stage renal disease (n=1353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5C2B44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Others (n=763)</w:t>
            </w: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F49B3C" w14:textId="77777777" w:rsidR="00EB7D9D" w:rsidRPr="009C2829" w:rsidRDefault="00EB7D9D" w:rsidP="00AF11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B7D9D" w:rsidRPr="009C2829" w14:paraId="28C37483" w14:textId="77777777" w:rsidTr="00AF11A5">
        <w:trPr>
          <w:trHeight w:val="346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48E6" w14:textId="77777777" w:rsidR="00EB7D9D" w:rsidRPr="009C2829" w:rsidRDefault="00EB7D9D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Aggressive-Care Sco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4C96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 (2 - 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F6B3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 (1 - 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138E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 (2 - 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2951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 (2 - 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F6A6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 (1 - 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F933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 (2 - 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EA87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 (2 - 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FE14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 (2 - 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3894" w14:textId="77777777" w:rsidR="00EB7D9D" w:rsidRPr="009C2829" w:rsidRDefault="00EB7D9D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&lt;0.001**</w:t>
            </w:r>
          </w:p>
        </w:tc>
      </w:tr>
      <w:tr w:rsidR="00EB7D9D" w:rsidRPr="009C2829" w14:paraId="6D9B9A32" w14:textId="77777777" w:rsidTr="00AF11A5">
        <w:trPr>
          <w:trHeight w:val="334"/>
        </w:trPr>
        <w:tc>
          <w:tcPr>
            <w:tcW w:w="15408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D598AE5" w14:textId="77777777" w:rsidR="00EB7D9D" w:rsidRPr="009C2829" w:rsidRDefault="00EB7D9D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alues are presented as median (IQR) for continuous variables.</w:t>
            </w:r>
          </w:p>
          <w:p w14:paraId="1F327412" w14:textId="77777777" w:rsidR="00EB7D9D" w:rsidRPr="009C2829" w:rsidRDefault="00EB7D9D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ifferences across groups were tested using the Kruskal–</w:t>
            </w:r>
            <w:proofErr w:type="gramStart"/>
            <w:r w:rsidRPr="009C2829">
              <w:rPr>
                <w:rFonts w:ascii="Times New Roman" w:eastAsia="Times New Roman" w:hAnsi="Times New Roman" w:cs="Times New Roman"/>
              </w:rPr>
              <w:t>Wallis</w:t>
            </w:r>
            <w:proofErr w:type="gramEnd"/>
            <w:r w:rsidRPr="009C2829">
              <w:rPr>
                <w:rFonts w:ascii="Times New Roman" w:eastAsia="Times New Roman" w:hAnsi="Times New Roman" w:cs="Times New Roman"/>
              </w:rPr>
              <w:t xml:space="preserve"> test. *p&lt;0.05, **p&lt;0.01.</w:t>
            </w:r>
          </w:p>
        </w:tc>
      </w:tr>
    </w:tbl>
    <w:p w14:paraId="72CE65D3" w14:textId="77777777" w:rsidR="00EB7D9D" w:rsidRDefault="00EB7D9D"/>
    <w:sectPr w:rsidR="00EB7D9D" w:rsidSect="00EB7D9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D9D"/>
    <w:rsid w:val="00D07DE4"/>
    <w:rsid w:val="00EB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A8DB4"/>
  <w15:chartTrackingRefBased/>
  <w15:docId w15:val="{0B907E05-0A8F-42E7-9D9B-393C44CB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B7D9D"/>
    <w:pPr>
      <w:widowControl w:val="0"/>
    </w:pPr>
    <w:rPr>
      <w:rFonts w:ascii="Aptos" w:hAnsi="Aptos" w:cs="Aptos"/>
      <w:kern w:val="0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B7D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7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7D9D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7D9D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7D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7D9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7D9D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7D9D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7D9D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B7D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B7D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B7D9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B7D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B7D9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B7D9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B7D9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B7D9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B7D9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B7D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EB7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7D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EB7D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7D9D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EB7D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7D9D"/>
    <w:pPr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EB7D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7D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EB7D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7D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 Wang</dc:creator>
  <cp:keywords/>
  <dc:description/>
  <cp:lastModifiedBy>ChunLi Wang</cp:lastModifiedBy>
  <cp:revision>1</cp:revision>
  <dcterms:created xsi:type="dcterms:W3CDTF">2026-04-30T11:42:00Z</dcterms:created>
  <dcterms:modified xsi:type="dcterms:W3CDTF">2026-04-30T11:42:00Z</dcterms:modified>
</cp:coreProperties>
</file>